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C9D3BB" w14:textId="268B2D30" w:rsidR="007B48F2" w:rsidRDefault="0060066F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cs-CZ"/>
        </w:rPr>
      </w:pPr>
      <w:r w:rsidRPr="00E90274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3 </w:t>
      </w:r>
      <w:r w:rsidR="00D841AE" w:rsidRPr="00E90274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D841AE" w:rsidRPr="00E9027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841AE">
        <w:rPr>
          <w:rFonts w:ascii="Times New Roman" w:hAnsi="Times New Roman" w:cs="Times New Roman"/>
          <w:b/>
          <w:sz w:val="24"/>
          <w:szCs w:val="24"/>
        </w:rPr>
        <w:t>A</w:t>
      </w:r>
      <w:r w:rsidR="00D841AE" w:rsidRPr="00E90274">
        <w:rPr>
          <w:rFonts w:ascii="Times New Roman" w:eastAsia="Times New Roman" w:hAnsi="Times New Roman" w:cs="Times New Roman"/>
          <w:b/>
          <w:bCs/>
          <w:sz w:val="24"/>
          <w:szCs w:val="24"/>
          <w:lang w:eastAsia="cs-CZ"/>
        </w:rPr>
        <w:t>ssociation between indications for Caesarean section and infant temperament – unadjusted analysis</w:t>
      </w:r>
    </w:p>
    <w:tbl>
      <w:tblPr>
        <w:tblpPr w:leftFromText="141" w:rightFromText="141" w:horzAnchor="margin" w:tblpY="576"/>
        <w:tblW w:w="0" w:type="auto"/>
        <w:tblBorders>
          <w:bottom w:val="double" w:sz="6" w:space="0" w:color="auto"/>
        </w:tblBorders>
        <w:tblLook w:val="04A0" w:firstRow="1" w:lastRow="0" w:firstColumn="1" w:lastColumn="0" w:noHBand="0" w:noVBand="1"/>
      </w:tblPr>
      <w:tblGrid>
        <w:gridCol w:w="2713"/>
        <w:gridCol w:w="300"/>
        <w:gridCol w:w="766"/>
        <w:gridCol w:w="646"/>
        <w:gridCol w:w="946"/>
        <w:gridCol w:w="300"/>
        <w:gridCol w:w="766"/>
        <w:gridCol w:w="646"/>
        <w:gridCol w:w="946"/>
      </w:tblGrid>
      <w:tr w:rsidR="00D841AE" w:rsidRPr="00AE37AC" w14:paraId="4C4D6269" w14:textId="77777777" w:rsidTr="00D8251B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5BBF1F" w14:textId="77777777" w:rsidR="00D841AE" w:rsidRPr="00AE37AC" w:rsidRDefault="00D841AE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cs-CZ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7BFC03C" w14:textId="77777777" w:rsidR="00D841AE" w:rsidRPr="00AE37AC" w:rsidRDefault="00D841AE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AE37AC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  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23E8B93" w14:textId="77777777" w:rsidR="00D841AE" w:rsidRPr="00AE37AC" w:rsidRDefault="00D841AE" w:rsidP="00D82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AE37AC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ICQ (6 weeks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47D5A2C" w14:textId="77777777" w:rsidR="00D841AE" w:rsidRPr="00AE37AC" w:rsidRDefault="00D841AE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AE37AC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  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7F926AC" w14:textId="77777777" w:rsidR="00D841AE" w:rsidRPr="00AE37AC" w:rsidRDefault="00D841AE" w:rsidP="00D82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AE37AC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ICQ (9 months) </w:t>
            </w:r>
          </w:p>
        </w:tc>
      </w:tr>
      <w:tr w:rsidR="00D841AE" w:rsidRPr="00AE37AC" w14:paraId="2C1AAC4F" w14:textId="77777777" w:rsidTr="00D8251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FC52C63" w14:textId="77777777" w:rsidR="00D841AE" w:rsidRPr="00AE37AC" w:rsidRDefault="00D841AE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s-CZ"/>
              </w:rPr>
            </w:pPr>
            <w:r w:rsidRPr="00AE37A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s-CZ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A44AE6D" w14:textId="77777777" w:rsidR="00D841AE" w:rsidRPr="00AE37AC" w:rsidRDefault="00D841AE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s-CZ"/>
              </w:rPr>
            </w:pPr>
            <w:r w:rsidRPr="00AE37A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s-CZ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7E46AFC" w14:textId="77777777" w:rsidR="00D841AE" w:rsidRPr="00AE37AC" w:rsidRDefault="00D841AE" w:rsidP="00D82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s-CZ"/>
              </w:rPr>
            </w:pPr>
            <w:r w:rsidRPr="00AE37A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s-CZ"/>
              </w:rPr>
              <w:t xml:space="preserve">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0E901CA" w14:textId="77777777" w:rsidR="00D841AE" w:rsidRPr="00AE37AC" w:rsidRDefault="00D841AE" w:rsidP="00D82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s-CZ"/>
              </w:rPr>
            </w:pPr>
            <w:r w:rsidRPr="00AE37A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s-CZ"/>
              </w:rPr>
              <w:t xml:space="preserve">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5F67DB8" w14:textId="77777777" w:rsidR="00D841AE" w:rsidRPr="00AE37AC" w:rsidRDefault="00D841AE" w:rsidP="00D82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s-CZ"/>
              </w:rPr>
            </w:pPr>
            <w:r w:rsidRPr="00AE37A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s-CZ"/>
              </w:rPr>
              <w:t xml:space="preserve">p-valu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C41E5CC" w14:textId="77777777" w:rsidR="00D841AE" w:rsidRPr="00AE37AC" w:rsidRDefault="00D841AE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s-CZ"/>
              </w:rPr>
            </w:pPr>
            <w:r w:rsidRPr="00AE37A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s-CZ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7197097" w14:textId="77777777" w:rsidR="00D841AE" w:rsidRPr="00AE37AC" w:rsidRDefault="00D841AE" w:rsidP="00D82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s-CZ"/>
              </w:rPr>
            </w:pPr>
            <w:r w:rsidRPr="00AE37A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s-CZ"/>
              </w:rPr>
              <w:t xml:space="preserve">B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6013484" w14:textId="77777777" w:rsidR="00D841AE" w:rsidRPr="00AE37AC" w:rsidRDefault="00D841AE" w:rsidP="00D82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s-CZ"/>
              </w:rPr>
            </w:pPr>
            <w:r w:rsidRPr="00AE37A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s-CZ"/>
              </w:rPr>
              <w:t xml:space="preserve">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7484F64" w14:textId="77777777" w:rsidR="00D841AE" w:rsidRPr="00AE37AC" w:rsidRDefault="00D841AE" w:rsidP="00D82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s-CZ"/>
              </w:rPr>
            </w:pPr>
            <w:r w:rsidRPr="00AE37AC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cs-CZ"/>
              </w:rPr>
              <w:t xml:space="preserve">p-value </w:t>
            </w:r>
          </w:p>
        </w:tc>
      </w:tr>
      <w:tr w:rsidR="00D841AE" w:rsidRPr="00AE37AC" w14:paraId="29EC0EC3" w14:textId="77777777" w:rsidTr="00D8251B"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6512BA4" w14:textId="77777777" w:rsidR="00D841AE" w:rsidRPr="00AE37AC" w:rsidRDefault="00D841AE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AE37AC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Intercept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303FD5B" w14:textId="77777777" w:rsidR="00D841AE" w:rsidRPr="00AE37AC" w:rsidRDefault="00D841AE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AE37AC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 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B1B708A" w14:textId="77777777" w:rsidR="00D841AE" w:rsidRPr="00AE37AC" w:rsidRDefault="00D841AE" w:rsidP="00D82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AE37AC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41.89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6B927DD" w14:textId="77777777" w:rsidR="00D841AE" w:rsidRPr="00AE37AC" w:rsidRDefault="00D841AE" w:rsidP="00D82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AE37AC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0.53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83B18EE" w14:textId="77777777" w:rsidR="00D841AE" w:rsidRPr="00AE37AC" w:rsidRDefault="00D841AE" w:rsidP="00D82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AE37AC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&lt;.001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E3865E3" w14:textId="77777777" w:rsidR="00D841AE" w:rsidRPr="00AE37AC" w:rsidRDefault="00D841AE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AE37AC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 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4A98005" w14:textId="77777777" w:rsidR="00D841AE" w:rsidRPr="00AE37AC" w:rsidRDefault="00D841AE" w:rsidP="00D82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AE37AC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39.52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5A10F65" w14:textId="77777777" w:rsidR="00D841AE" w:rsidRPr="00AE37AC" w:rsidRDefault="00D841AE" w:rsidP="00D82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AE37AC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0.72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ED8456B" w14:textId="77777777" w:rsidR="00D841AE" w:rsidRPr="00AE37AC" w:rsidRDefault="00D841AE" w:rsidP="00D82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AE37AC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&lt;.001 </w:t>
            </w:r>
          </w:p>
        </w:tc>
      </w:tr>
      <w:tr w:rsidR="00D841AE" w:rsidRPr="00AE37AC" w14:paraId="1C3885B5" w14:textId="77777777" w:rsidTr="00D8251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FFF101A" w14:textId="77777777" w:rsidR="00D841AE" w:rsidRPr="00AE37AC" w:rsidRDefault="00D841AE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AE37AC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Fetal hypoxi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719974D" w14:textId="77777777" w:rsidR="00D841AE" w:rsidRPr="00AE37AC" w:rsidRDefault="00D841AE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AE37AC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BCE475B" w14:textId="77777777" w:rsidR="00D841AE" w:rsidRPr="00AE37AC" w:rsidRDefault="00D841AE" w:rsidP="00D82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AE37AC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-0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394347F" w14:textId="77777777" w:rsidR="00D841AE" w:rsidRPr="00AE37AC" w:rsidRDefault="00D841AE" w:rsidP="00D82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AE37AC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1.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7AE95B8" w14:textId="77777777" w:rsidR="00D841AE" w:rsidRPr="00AE37AC" w:rsidRDefault="00D841AE" w:rsidP="00D82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AE37AC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.9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2FB2ACC8" w14:textId="77777777" w:rsidR="00D841AE" w:rsidRPr="00AE37AC" w:rsidRDefault="00D841AE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AE37AC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49B2E93" w14:textId="77777777" w:rsidR="00D841AE" w:rsidRPr="00AE37AC" w:rsidRDefault="00D841AE" w:rsidP="00D82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AE37AC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-0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056A6E8" w14:textId="77777777" w:rsidR="00D841AE" w:rsidRPr="00AE37AC" w:rsidRDefault="00D841AE" w:rsidP="00D82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AE37AC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2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74DBC2B" w14:textId="77777777" w:rsidR="00D841AE" w:rsidRPr="00AE37AC" w:rsidRDefault="00D841AE" w:rsidP="00D82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AE37AC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.875 </w:t>
            </w:r>
          </w:p>
        </w:tc>
      </w:tr>
      <w:tr w:rsidR="00D841AE" w:rsidRPr="00AE37AC" w14:paraId="53713E65" w14:textId="77777777" w:rsidTr="00D8251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F6E288F" w14:textId="77777777" w:rsidR="00D841AE" w:rsidRPr="00AE37AC" w:rsidRDefault="00D841AE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AE37AC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Previous C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016BDA9" w14:textId="77777777" w:rsidR="00D841AE" w:rsidRPr="00AE37AC" w:rsidRDefault="00D841AE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AE37AC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376A95B" w14:textId="77777777" w:rsidR="00D841AE" w:rsidRPr="00AE37AC" w:rsidRDefault="00D841AE" w:rsidP="00D82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AE37AC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A4BBAEF" w14:textId="77777777" w:rsidR="00D841AE" w:rsidRPr="00AE37AC" w:rsidRDefault="00D841AE" w:rsidP="00D82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AE37AC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1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64F5722" w14:textId="77777777" w:rsidR="00D841AE" w:rsidRPr="00AE37AC" w:rsidRDefault="00D841AE" w:rsidP="00D82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AE37AC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.9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6CCE81CD" w14:textId="77777777" w:rsidR="00D841AE" w:rsidRPr="00AE37AC" w:rsidRDefault="00D841AE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AE37AC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9567621" w14:textId="77777777" w:rsidR="00D841AE" w:rsidRPr="00AE37AC" w:rsidRDefault="00D841AE" w:rsidP="00D82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AE37AC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0.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4FEB61E" w14:textId="77777777" w:rsidR="00D841AE" w:rsidRPr="00AE37AC" w:rsidRDefault="00D841AE" w:rsidP="00D82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AE37AC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2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A9D667B" w14:textId="77777777" w:rsidR="00D841AE" w:rsidRPr="00AE37AC" w:rsidRDefault="00D841AE" w:rsidP="00D82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AE37AC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.798 </w:t>
            </w:r>
          </w:p>
        </w:tc>
      </w:tr>
      <w:tr w:rsidR="00D841AE" w:rsidRPr="00AE37AC" w14:paraId="44CAC909" w14:textId="77777777" w:rsidTr="00D8251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A738DFF" w14:textId="77777777" w:rsidR="00D841AE" w:rsidRPr="00AE37AC" w:rsidRDefault="00D841AE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AE37AC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Fetal macrosomi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7E1B394A" w14:textId="77777777" w:rsidR="00D841AE" w:rsidRPr="00AE37AC" w:rsidRDefault="00D841AE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AE37AC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571BAEC" w14:textId="77777777" w:rsidR="00D841AE" w:rsidRPr="00AE37AC" w:rsidRDefault="00D841AE" w:rsidP="00D82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AE37AC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71CF76E" w14:textId="77777777" w:rsidR="00D841AE" w:rsidRPr="00AE37AC" w:rsidRDefault="00D841AE" w:rsidP="00D82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AE37AC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2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D4D0F01" w14:textId="77777777" w:rsidR="00D841AE" w:rsidRPr="00AE37AC" w:rsidRDefault="00D841AE" w:rsidP="00D82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AE37AC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1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0455D40" w14:textId="77777777" w:rsidR="00D841AE" w:rsidRPr="00AE37AC" w:rsidRDefault="00D841AE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AE37AC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0172974" w14:textId="77777777" w:rsidR="00D841AE" w:rsidRPr="00AE37AC" w:rsidRDefault="00D841AE" w:rsidP="00D82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AE37AC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-1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39E32BD" w14:textId="77777777" w:rsidR="00D841AE" w:rsidRPr="00AE37AC" w:rsidRDefault="00D841AE" w:rsidP="00D82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AE37AC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3.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70D5035" w14:textId="77777777" w:rsidR="00D841AE" w:rsidRPr="00AE37AC" w:rsidRDefault="00D841AE" w:rsidP="00D82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AE37AC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.626 </w:t>
            </w:r>
          </w:p>
        </w:tc>
      </w:tr>
      <w:tr w:rsidR="00D841AE" w:rsidRPr="00AE37AC" w14:paraId="78B82546" w14:textId="77777777" w:rsidTr="00D8251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28F388F" w14:textId="77777777" w:rsidR="00D841AE" w:rsidRPr="00AE37AC" w:rsidRDefault="00D841AE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AE37AC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Breech present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3B799B12" w14:textId="77777777" w:rsidR="00D841AE" w:rsidRPr="00AE37AC" w:rsidRDefault="00D841AE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AE37AC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33EC234" w14:textId="77777777" w:rsidR="00D841AE" w:rsidRPr="00AE37AC" w:rsidRDefault="00D841AE" w:rsidP="00D82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AE37AC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2.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9AD155D" w14:textId="77777777" w:rsidR="00D841AE" w:rsidRPr="00AE37AC" w:rsidRDefault="00D841AE" w:rsidP="00D82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AE37AC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2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0196DC5" w14:textId="77777777" w:rsidR="00D841AE" w:rsidRPr="00AE37AC" w:rsidRDefault="00D841AE" w:rsidP="00D82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AE37AC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.2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4A95085D" w14:textId="77777777" w:rsidR="00D841AE" w:rsidRPr="00AE37AC" w:rsidRDefault="00D841AE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AE37AC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26EC3E8" w14:textId="77777777" w:rsidR="00D841AE" w:rsidRPr="00AE37AC" w:rsidRDefault="00D841AE" w:rsidP="00D82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AE37AC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7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E5E793D" w14:textId="77777777" w:rsidR="00D841AE" w:rsidRPr="00AE37AC" w:rsidRDefault="00D841AE" w:rsidP="00D82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AE37AC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3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95E10D3" w14:textId="77777777" w:rsidR="00D841AE" w:rsidRPr="00AE37AC" w:rsidRDefault="00D841AE" w:rsidP="00D82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AE37AC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.019</w:t>
            </w:r>
          </w:p>
        </w:tc>
      </w:tr>
      <w:tr w:rsidR="00D841AE" w:rsidRPr="00AE37AC" w14:paraId="719337A0" w14:textId="77777777" w:rsidTr="00D8251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B7AD83A" w14:textId="77777777" w:rsidR="00D841AE" w:rsidRPr="00AE37AC" w:rsidRDefault="00D841AE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AE37AC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Failure to progres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42C61531" w14:textId="77777777" w:rsidR="00D841AE" w:rsidRPr="00AE37AC" w:rsidRDefault="00D841AE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AE37AC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427D6C3" w14:textId="77777777" w:rsidR="00D841AE" w:rsidRPr="00AE37AC" w:rsidRDefault="00D841AE" w:rsidP="00D82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AE37AC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-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766C823" w14:textId="77777777" w:rsidR="00D841AE" w:rsidRPr="00AE37AC" w:rsidRDefault="00D841AE" w:rsidP="00D82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AE37AC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5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D18C3A0" w14:textId="77777777" w:rsidR="00D841AE" w:rsidRPr="00AE37AC" w:rsidRDefault="00D841AE" w:rsidP="00D82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AE37AC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.9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</w:tcPr>
          <w:p w14:paraId="4A15B3F5" w14:textId="77777777" w:rsidR="00D841AE" w:rsidRPr="00AE37AC" w:rsidRDefault="00D841AE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AE37AC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DA587E2" w14:textId="77777777" w:rsidR="00D841AE" w:rsidRPr="00AE37AC" w:rsidRDefault="00D841AE" w:rsidP="00D82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AE37AC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4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25AC6B1" w14:textId="77777777" w:rsidR="00D841AE" w:rsidRPr="00AE37AC" w:rsidRDefault="00D841AE" w:rsidP="00D82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AE37AC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6.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F8522C2" w14:textId="77777777" w:rsidR="00D841AE" w:rsidRPr="00AE37AC" w:rsidRDefault="00D841AE" w:rsidP="00D82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AE37AC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.499 </w:t>
            </w:r>
          </w:p>
        </w:tc>
      </w:tr>
      <w:tr w:rsidR="00D841AE" w:rsidRPr="00AE37AC" w14:paraId="124BAB74" w14:textId="77777777" w:rsidTr="00D8251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7C9FC72" w14:textId="77777777" w:rsidR="00D841AE" w:rsidRPr="00AE37AC" w:rsidRDefault="00D841AE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AE37AC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Other labor dysfunctions</w:t>
            </w:r>
            <w:r w:rsidRPr="00AE37AC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*</w:t>
            </w:r>
            <w:r w:rsidRPr="00AE37AC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AE67D0D" w14:textId="77777777" w:rsidR="00D841AE" w:rsidRPr="00AE37AC" w:rsidRDefault="00D841AE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AE37AC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7583B2E" w14:textId="77777777" w:rsidR="00D841AE" w:rsidRPr="00AE37AC" w:rsidRDefault="00D841AE" w:rsidP="00D82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AE37AC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-1.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EE33D48" w14:textId="77777777" w:rsidR="00D841AE" w:rsidRPr="00AE37AC" w:rsidRDefault="00D841AE" w:rsidP="00D82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AE37AC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3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EB2F0BD" w14:textId="77777777" w:rsidR="00D841AE" w:rsidRPr="00AE37AC" w:rsidRDefault="00D841AE" w:rsidP="00D82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AE37AC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.7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51CA469F" w14:textId="77777777" w:rsidR="00D841AE" w:rsidRPr="00AE37AC" w:rsidRDefault="00D841AE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AE37AC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 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80411EF" w14:textId="77777777" w:rsidR="00D841AE" w:rsidRPr="00AE37AC" w:rsidRDefault="00D841AE" w:rsidP="00D82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AE37AC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-0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F30E54D" w14:textId="77777777" w:rsidR="00D841AE" w:rsidRPr="00AE37AC" w:rsidRDefault="00D841AE" w:rsidP="00D82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AE37AC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4.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1D98EE5" w14:textId="77777777" w:rsidR="00D841AE" w:rsidRPr="00AE37AC" w:rsidRDefault="00D841AE" w:rsidP="00D82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AE37AC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.896 </w:t>
            </w:r>
          </w:p>
        </w:tc>
      </w:tr>
      <w:tr w:rsidR="00D841AE" w:rsidRPr="00AE37AC" w14:paraId="26C17BD4" w14:textId="77777777" w:rsidTr="00D8251B"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7BFD46D3" w14:textId="77777777" w:rsidR="00D841AE" w:rsidRPr="00AE37AC" w:rsidRDefault="00D841AE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AE37AC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Observations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E92FAA6" w14:textId="77777777" w:rsidR="00D841AE" w:rsidRPr="00AE37AC" w:rsidRDefault="00D841AE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AE37AC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  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27A67EA9" w14:textId="77777777" w:rsidR="00D841AE" w:rsidRPr="00AE37AC" w:rsidRDefault="00D841AE" w:rsidP="00D82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AE37AC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452 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955D065" w14:textId="77777777" w:rsidR="00D841AE" w:rsidRPr="00AE37AC" w:rsidRDefault="00D841AE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AE37AC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  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2C28729B" w14:textId="77777777" w:rsidR="00D841AE" w:rsidRPr="00AE37AC" w:rsidRDefault="00D841AE" w:rsidP="00D82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AE37AC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258 </w:t>
            </w:r>
          </w:p>
        </w:tc>
      </w:tr>
      <w:tr w:rsidR="00D841AE" w:rsidRPr="00AE37AC" w14:paraId="1571F52C" w14:textId="77777777" w:rsidTr="00D8251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67B82D7C" w14:textId="77777777" w:rsidR="00D841AE" w:rsidRPr="00AE37AC" w:rsidRDefault="00D841AE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AE37AC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R</w:t>
            </w:r>
            <w:r w:rsidRPr="00AE37A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cs-CZ"/>
              </w:rPr>
              <w:t>2</w:t>
            </w:r>
            <w:r w:rsidRPr="00AE37AC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 / adj. R</w:t>
            </w:r>
            <w:r w:rsidRPr="00AE37AC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eastAsia="cs-CZ"/>
              </w:rPr>
              <w:t>2</w:t>
            </w:r>
            <w:r w:rsidRPr="00AE37AC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FB5D41A" w14:textId="77777777" w:rsidR="00D841AE" w:rsidRPr="00AE37AC" w:rsidRDefault="00D841AE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AE37AC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 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1D96AC0F" w14:textId="77777777" w:rsidR="00D841AE" w:rsidRPr="00AE37AC" w:rsidRDefault="00D841AE" w:rsidP="00D82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AE37AC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.004 / -.0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38538148" w14:textId="77777777" w:rsidR="00D841AE" w:rsidRPr="00AE37AC" w:rsidRDefault="00D841AE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AE37AC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 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76938C15" w14:textId="77777777" w:rsidR="00D841AE" w:rsidRPr="00AE37AC" w:rsidRDefault="00D841AE" w:rsidP="00D82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AE37AC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.024 / .001 </w:t>
            </w:r>
          </w:p>
        </w:tc>
      </w:tr>
      <w:tr w:rsidR="00D841AE" w:rsidRPr="00AE37AC" w14:paraId="733792AA" w14:textId="77777777" w:rsidTr="00D8251B">
        <w:trPr>
          <w:trHeight w:val="70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4FD7500E" w14:textId="77777777" w:rsidR="00D841AE" w:rsidRPr="00AE37AC" w:rsidRDefault="00D841AE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AE37AC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F-tes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2271656" w14:textId="77777777" w:rsidR="00D841AE" w:rsidRPr="00AE37AC" w:rsidRDefault="00D841AE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AE37AC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 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00908E47" w14:textId="77777777" w:rsidR="00D841AE" w:rsidRPr="00AE37AC" w:rsidRDefault="00D841AE" w:rsidP="00D82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AE37AC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F(6, 445) = 0.30</w:t>
            </w:r>
          </w:p>
          <w:p w14:paraId="44AEF3A3" w14:textId="77777777" w:rsidR="00D841AE" w:rsidRPr="00AE37AC" w:rsidRDefault="00D841AE" w:rsidP="00D82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AE37AC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p = 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06C596C0" w14:textId="77777777" w:rsidR="00D841AE" w:rsidRPr="00AE37AC" w:rsidRDefault="00D841AE" w:rsidP="00D8251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AE37AC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 xml:space="preserve"> 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  <w:hideMark/>
          </w:tcPr>
          <w:p w14:paraId="6534FD38" w14:textId="77777777" w:rsidR="00D841AE" w:rsidRPr="00AE37AC" w:rsidRDefault="00D841AE" w:rsidP="00D82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AE37AC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F(6, 251) = 1.03</w:t>
            </w:r>
          </w:p>
          <w:p w14:paraId="3CE33366" w14:textId="77777777" w:rsidR="00D841AE" w:rsidRPr="00AE37AC" w:rsidRDefault="00D841AE" w:rsidP="00D825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</w:pPr>
            <w:r w:rsidRPr="00AE37AC">
              <w:rPr>
                <w:rFonts w:ascii="Times New Roman" w:eastAsia="Times New Roman" w:hAnsi="Times New Roman" w:cs="Times New Roman"/>
                <w:sz w:val="24"/>
                <w:szCs w:val="24"/>
                <w:lang w:eastAsia="cs-CZ"/>
              </w:rPr>
              <w:t>p = .41</w:t>
            </w:r>
          </w:p>
        </w:tc>
      </w:tr>
    </w:tbl>
    <w:p w14:paraId="3778F50B" w14:textId="5B24FFBA" w:rsidR="00D841AE" w:rsidRDefault="00D841AE"/>
    <w:p w14:paraId="35736208" w14:textId="2684901E" w:rsidR="00D841AE" w:rsidRDefault="00D841AE"/>
    <w:p w14:paraId="4699A61D" w14:textId="0F8690DD" w:rsidR="00D841AE" w:rsidRDefault="00D841AE"/>
    <w:p w14:paraId="38701819" w14:textId="3F593832" w:rsidR="00D841AE" w:rsidRDefault="00D841AE"/>
    <w:p w14:paraId="5CCDAA15" w14:textId="5902D240" w:rsidR="00D841AE" w:rsidRDefault="00D841AE"/>
    <w:p w14:paraId="5C48CD4C" w14:textId="6FF8B399" w:rsidR="00D841AE" w:rsidRDefault="00D841AE"/>
    <w:p w14:paraId="330EF05D" w14:textId="5F27FC52" w:rsidR="00D841AE" w:rsidRDefault="00D841AE"/>
    <w:p w14:paraId="1C07BC25" w14:textId="6FC98F8F" w:rsidR="00D841AE" w:rsidRDefault="00D841AE"/>
    <w:p w14:paraId="22956307" w14:textId="5804C39B" w:rsidR="00D841AE" w:rsidRDefault="00D841AE"/>
    <w:p w14:paraId="49D0F6C3" w14:textId="70976E6E" w:rsidR="00D841AE" w:rsidRDefault="00D841AE"/>
    <w:p w14:paraId="7C7458C2" w14:textId="167E12C6" w:rsidR="00D841AE" w:rsidRDefault="00D841AE"/>
    <w:p w14:paraId="7DA2F8FD" w14:textId="7036F18D" w:rsidR="00D841AE" w:rsidRDefault="00D841AE"/>
    <w:p w14:paraId="06DDA0F1" w14:textId="7F73F49F" w:rsidR="00D841AE" w:rsidRDefault="00D841AE"/>
    <w:p w14:paraId="1E7C6502" w14:textId="253BD146" w:rsidR="00D841AE" w:rsidRDefault="00D841AE"/>
    <w:p w14:paraId="3B0B1BE8" w14:textId="77777777" w:rsidR="00D841AE" w:rsidRPr="0057114D" w:rsidRDefault="00D841AE" w:rsidP="00D841AE">
      <w:pPr>
        <w:spacing w:after="0" w:line="240" w:lineRule="auto"/>
        <w:rPr>
          <w:rFonts w:ascii="Times New Roman" w:eastAsia="Times New Roman" w:hAnsi="Times New Roman" w:cs="Times New Roman"/>
          <w:bCs/>
          <w:lang w:eastAsia="cs-CZ"/>
        </w:rPr>
      </w:pPr>
      <w:r w:rsidRPr="0057114D">
        <w:rPr>
          <w:rFonts w:ascii="Times New Roman" w:eastAsia="Times New Roman" w:hAnsi="Times New Roman" w:cs="Times New Roman"/>
          <w:bCs/>
          <w:lang w:eastAsia="cs-CZ"/>
        </w:rPr>
        <w:t>*Asynclitism and dystocia</w:t>
      </w:r>
    </w:p>
    <w:p w14:paraId="02D83237" w14:textId="77777777" w:rsidR="00D841AE" w:rsidRDefault="00D841AE"/>
    <w:sectPr w:rsidR="00D841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1AE"/>
    <w:rsid w:val="0060066F"/>
    <w:rsid w:val="007B48F2"/>
    <w:rsid w:val="00D84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F89672"/>
  <w15:chartTrackingRefBased/>
  <w15:docId w15:val="{C231B419-E3D9-4053-8EBA-9A4A32E4B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Vijayakumar A478</cp:lastModifiedBy>
  <cp:revision>2</cp:revision>
  <dcterms:created xsi:type="dcterms:W3CDTF">2021-08-05T05:40:00Z</dcterms:created>
  <dcterms:modified xsi:type="dcterms:W3CDTF">2021-08-05T14:51:00Z</dcterms:modified>
</cp:coreProperties>
</file>